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44E6B" w14:textId="4BEA9018" w:rsidR="00497FDE" w:rsidRDefault="00917628" w:rsidP="002B328C">
      <w:pPr>
        <w:pStyle w:val="Heading1"/>
        <w:rPr>
          <w:rFonts w:eastAsia="MS Gothic"/>
        </w:rPr>
      </w:pPr>
      <w:bookmarkStart w:id="0" w:name="_Toc145080358"/>
      <w:r w:rsidRPr="00917628">
        <w:rPr>
          <w:rFonts w:eastAsia="MS Gothic"/>
        </w:rPr>
        <w:t>Multimedia Appendix 2</w:t>
      </w:r>
      <w:r w:rsidR="000C77BB">
        <w:rPr>
          <w:rFonts w:eastAsia="MS Gothic"/>
        </w:rPr>
        <w:t xml:space="preserve">: </w:t>
      </w:r>
      <w:r w:rsidR="00497FDE" w:rsidRPr="000C77BB">
        <w:rPr>
          <w:rFonts w:eastAsia="MS Gothic"/>
        </w:rPr>
        <w:t>Treatment Fidelity Checklist</w:t>
      </w:r>
      <w:bookmarkEnd w:id="0"/>
    </w:p>
    <w:p w14:paraId="01FADDA3" w14:textId="77777777" w:rsidR="002A7395" w:rsidRPr="002A7395" w:rsidRDefault="002A7395" w:rsidP="002A7395"/>
    <w:p w14:paraId="1541DFE5" w14:textId="074D4A8E" w:rsidR="00497FDE" w:rsidRPr="0098446D" w:rsidRDefault="00497FDE" w:rsidP="002A7395">
      <w:pPr>
        <w:rPr>
          <w:rStyle w:val="Strong"/>
        </w:rPr>
      </w:pPr>
      <w:r w:rsidRPr="0098446D">
        <w:rPr>
          <w:rStyle w:val="Strong"/>
        </w:rPr>
        <w:t>Session 1</w:t>
      </w:r>
      <w:r w:rsidR="006D3B4A">
        <w:rPr>
          <w:rStyle w:val="Strong"/>
        </w:rPr>
        <w:t>:</w:t>
      </w:r>
      <w:r w:rsidRPr="0098446D">
        <w:rPr>
          <w:rStyle w:val="Strong"/>
        </w:rPr>
        <w:t xml:space="preserve"> Psychoeducation &amp; Treatment Planning</w:t>
      </w: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1368"/>
        <w:gridCol w:w="7992"/>
      </w:tblGrid>
      <w:tr w:rsidR="00497FDE" w:rsidRPr="0098446D" w14:paraId="12E946FA" w14:textId="77777777" w:rsidTr="00CB5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C8F35DE" w14:textId="53F98964" w:rsidR="00497FDE" w:rsidRPr="0098446D" w:rsidRDefault="00CB5318" w:rsidP="000910F3">
            <w:pPr>
              <w:jc w:val="center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Completed</w:t>
            </w:r>
          </w:p>
        </w:tc>
        <w:tc>
          <w:tcPr>
            <w:tcW w:w="7992" w:type="dxa"/>
          </w:tcPr>
          <w:p w14:paraId="0D12523B" w14:textId="77777777" w:rsidR="00497FDE" w:rsidRPr="0098446D" w:rsidRDefault="00497FDE" w:rsidP="00586E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 xml:space="preserve">Agenda Item </w:t>
            </w:r>
          </w:p>
        </w:tc>
      </w:tr>
      <w:tr w:rsidR="00497FDE" w:rsidRPr="0098446D" w14:paraId="01AAA671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A549860" w14:textId="1EC8D9BC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  <w:bookmarkEnd w:id="1"/>
          </w:p>
        </w:tc>
        <w:tc>
          <w:tcPr>
            <w:tcW w:w="7992" w:type="dxa"/>
          </w:tcPr>
          <w:p w14:paraId="3A664D27" w14:textId="7FB09949" w:rsidR="00497FDE" w:rsidRPr="0098446D" w:rsidRDefault="00741D51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t>Reviewed</w:t>
            </w:r>
            <w:r w:rsidRPr="0098446D">
              <w:rPr>
                <w:rStyle w:val="Strong"/>
                <w:b w:val="0"/>
                <w:bCs w:val="0"/>
              </w:rPr>
              <w:t xml:space="preserve"> assessment results and presented individualized case formulation</w:t>
            </w:r>
          </w:p>
        </w:tc>
      </w:tr>
      <w:tr w:rsidR="00497FDE" w:rsidRPr="0098446D" w14:paraId="75931D43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ABFE54A" w14:textId="1E609551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7ECC101D" w14:textId="74B5005A" w:rsidR="00497FDE" w:rsidRPr="0098446D" w:rsidRDefault="00741D51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vided overview of CBT principles and treatment process (i.e., what to expect)</w:t>
            </w:r>
          </w:p>
        </w:tc>
      </w:tr>
      <w:tr w:rsidR="00497FDE" w:rsidRPr="0098446D" w14:paraId="73D7822F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7D68442" w14:textId="30A14088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6B9CA79F" w14:textId="6CE7D3D1" w:rsidR="00497FDE" w:rsidRPr="0098446D" w:rsidRDefault="0046295B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view </w:t>
            </w:r>
            <w:r w:rsidR="00741D51" w:rsidRPr="0098446D">
              <w:rPr>
                <w:rStyle w:val="Strong"/>
                <w:b w:val="0"/>
                <w:bCs w:val="0"/>
              </w:rPr>
              <w:t xml:space="preserve">the </w:t>
            </w:r>
            <w:r w:rsidR="00497FDE" w:rsidRPr="0098446D">
              <w:rPr>
                <w:rStyle w:val="Strong"/>
                <w:b w:val="0"/>
                <w:bCs w:val="0"/>
              </w:rPr>
              <w:t xml:space="preserve">model of anxiety, </w:t>
            </w:r>
            <w:r w:rsidRPr="0098446D">
              <w:rPr>
                <w:rStyle w:val="Strong"/>
                <w:b w:val="0"/>
                <w:bCs w:val="0"/>
              </w:rPr>
              <w:t>emotions,</w:t>
            </w:r>
            <w:r w:rsidR="00497FDE" w:rsidRPr="0098446D">
              <w:rPr>
                <w:rStyle w:val="Strong"/>
                <w:b w:val="0"/>
                <w:bCs w:val="0"/>
              </w:rPr>
              <w:t xml:space="preserve"> and specific phobias</w:t>
            </w:r>
          </w:p>
        </w:tc>
      </w:tr>
      <w:tr w:rsidR="00497FDE" w:rsidRPr="0098446D" w14:paraId="1889DACC" w14:textId="77777777" w:rsidTr="00CB531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AA35FE" w14:textId="7A4D10B3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75E620EB" w14:textId="7AF79B35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iscussed how a</w:t>
            </w:r>
            <w:r w:rsidR="00497FDE" w:rsidRPr="0098446D">
              <w:rPr>
                <w:rStyle w:val="Strong"/>
                <w:b w:val="0"/>
                <w:bCs w:val="0"/>
              </w:rPr>
              <w:t>nxiety is normal/adaptative but is a problem if it interferes with functioning</w:t>
            </w:r>
          </w:p>
        </w:tc>
      </w:tr>
      <w:tr w:rsidR="00497FDE" w:rsidRPr="0098446D" w14:paraId="7DD0961E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B9B8EA9" w14:textId="79869FC8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19BCDF56" w14:textId="61F88F33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iscussed the role of a</w:t>
            </w:r>
            <w:r w:rsidR="00497FDE" w:rsidRPr="0098446D">
              <w:rPr>
                <w:rStyle w:val="Strong"/>
                <w:b w:val="0"/>
                <w:bCs w:val="0"/>
              </w:rPr>
              <w:t>voidance</w:t>
            </w:r>
            <w:r w:rsidRPr="0098446D">
              <w:rPr>
                <w:rStyle w:val="Strong"/>
                <w:b w:val="0"/>
                <w:bCs w:val="0"/>
              </w:rPr>
              <w:t xml:space="preserve"> in anxiety and specific phobias</w:t>
            </w:r>
          </w:p>
        </w:tc>
      </w:tr>
      <w:tr w:rsidR="00497FDE" w:rsidRPr="0098446D" w14:paraId="77B6B233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61BFFB9" w14:textId="3CACA621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3B2E3BBE" w14:textId="29679860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iscussed the r</w:t>
            </w:r>
            <w:r w:rsidR="00497FDE" w:rsidRPr="0098446D">
              <w:rPr>
                <w:rStyle w:val="Strong"/>
                <w:b w:val="0"/>
                <w:bCs w:val="0"/>
              </w:rPr>
              <w:t xml:space="preserve">ole of </w:t>
            </w:r>
            <w:r w:rsidRPr="0098446D">
              <w:rPr>
                <w:rStyle w:val="Strong"/>
                <w:b w:val="0"/>
                <w:bCs w:val="0"/>
              </w:rPr>
              <w:t>thoughts and beliefs in anxiety</w:t>
            </w:r>
            <w:r w:rsidR="00497FDE" w:rsidRPr="0098446D">
              <w:rPr>
                <w:rStyle w:val="Strong"/>
                <w:b w:val="0"/>
                <w:bCs w:val="0"/>
              </w:rPr>
              <w:t xml:space="preserve"> (i.e., interpretation and perception)</w:t>
            </w:r>
          </w:p>
        </w:tc>
      </w:tr>
      <w:tr w:rsidR="00497FDE" w:rsidRPr="0098446D" w14:paraId="38B07DEA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B9F14E5" w14:textId="35355FA3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30F16B5C" w14:textId="14B5D923" w:rsidR="00497FDE" w:rsidRPr="0098446D" w:rsidRDefault="00497FDE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ntroduc</w:t>
            </w:r>
            <w:r w:rsidR="00741D51" w:rsidRPr="0098446D">
              <w:rPr>
                <w:rStyle w:val="Strong"/>
                <w:b w:val="0"/>
                <w:bCs w:val="0"/>
              </w:rPr>
              <w:t>e</w:t>
            </w:r>
            <w:r w:rsidRPr="0098446D">
              <w:rPr>
                <w:rStyle w:val="Strong"/>
                <w:b w:val="0"/>
                <w:bCs w:val="0"/>
              </w:rPr>
              <w:t xml:space="preserve"> cognitive restructuring</w:t>
            </w:r>
          </w:p>
        </w:tc>
      </w:tr>
      <w:tr w:rsidR="00497FDE" w:rsidRPr="0098446D" w14:paraId="1952F327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DB5D83" w14:textId="466E1E2C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2B9F4CD3" w14:textId="63EBFDC5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Assisted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in identifying cognitive distortions related to anxiety</w:t>
            </w:r>
          </w:p>
        </w:tc>
      </w:tr>
      <w:tr w:rsidR="00497FDE" w:rsidRPr="0098446D" w14:paraId="4D01A7D4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E46D0FF" w14:textId="09886431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1DCC9876" w14:textId="2FEAEA34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Worked with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to modify cognitive distortions related to anxiety</w:t>
            </w:r>
          </w:p>
        </w:tc>
      </w:tr>
      <w:tr w:rsidR="00497FDE" w:rsidRPr="0098446D" w14:paraId="3FFA63D1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3905C5C" w14:textId="5BA2B137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64342849" w14:textId="364CADE0" w:rsidR="00497FDE" w:rsidRPr="0098446D" w:rsidRDefault="00497FDE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ntroduc</w:t>
            </w:r>
            <w:r w:rsidR="0046295B" w:rsidRPr="0098446D">
              <w:rPr>
                <w:rStyle w:val="Strong"/>
                <w:b w:val="0"/>
                <w:bCs w:val="0"/>
              </w:rPr>
              <w:t xml:space="preserve">e </w:t>
            </w:r>
            <w:r w:rsidRPr="0098446D">
              <w:rPr>
                <w:rStyle w:val="Strong"/>
                <w:b w:val="0"/>
                <w:bCs w:val="0"/>
              </w:rPr>
              <w:t>exposure and provide directions and procedures</w:t>
            </w:r>
          </w:p>
        </w:tc>
      </w:tr>
      <w:tr w:rsidR="00497FDE" w:rsidRPr="0098446D" w14:paraId="58B1B6A4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3D426F7" w14:textId="507855FC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7CE783A1" w14:textId="24E6B49C" w:rsidR="00497FDE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Discussed how exposure therapy works and “rules of exposure” with the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</w:p>
        </w:tc>
      </w:tr>
      <w:tr w:rsidR="00497FDE" w:rsidRPr="0098446D" w14:paraId="5C25211C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4B894DC" w14:textId="33878881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28338940" w14:textId="6CC23DBB" w:rsidR="00497FDE" w:rsidRPr="0098446D" w:rsidRDefault="00497FDE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nvite</w:t>
            </w:r>
            <w:r w:rsidR="0046295B" w:rsidRPr="0098446D">
              <w:rPr>
                <w:rStyle w:val="Strong"/>
                <w:b w:val="0"/>
                <w:bCs w:val="0"/>
              </w:rPr>
              <w:t>d</w:t>
            </w:r>
            <w:r w:rsidRPr="0098446D">
              <w:rPr>
                <w:rStyle w:val="Strong"/>
                <w:b w:val="0"/>
                <w:bCs w:val="0"/>
              </w:rPr>
              <w:t xml:space="preserve">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to provide suggestions on the exposure plan</w:t>
            </w:r>
          </w:p>
        </w:tc>
      </w:tr>
      <w:tr w:rsidR="00497FDE" w:rsidRPr="0098446D" w14:paraId="42A68946" w14:textId="77777777" w:rsidTr="007B7AFD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774063E" w14:textId="718C7C2D" w:rsidR="00497FDE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59202E8C" w14:textId="1A9EFC7F" w:rsidR="00497FDE" w:rsidRPr="0098446D" w:rsidRDefault="00497FDE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Create</w:t>
            </w:r>
            <w:r w:rsidR="0046295B" w:rsidRPr="0098446D">
              <w:rPr>
                <w:rStyle w:val="Strong"/>
                <w:b w:val="0"/>
                <w:bCs w:val="0"/>
              </w:rPr>
              <w:t>d</w:t>
            </w:r>
            <w:r w:rsidRPr="0098446D">
              <w:rPr>
                <w:rStyle w:val="Strong"/>
                <w:b w:val="0"/>
                <w:bCs w:val="0"/>
              </w:rPr>
              <w:t xml:space="preserve"> a fear hierarchy with SUDS ratings; select</w:t>
            </w:r>
            <w:r w:rsidR="0046295B" w:rsidRPr="0098446D">
              <w:rPr>
                <w:rStyle w:val="Strong"/>
                <w:b w:val="0"/>
                <w:bCs w:val="0"/>
              </w:rPr>
              <w:t>ed</w:t>
            </w:r>
            <w:r w:rsidRPr="0098446D">
              <w:rPr>
                <w:rStyle w:val="Strong"/>
                <w:b w:val="0"/>
                <w:bCs w:val="0"/>
              </w:rPr>
              <w:t xml:space="preserve"> stimulus for the next session </w:t>
            </w:r>
          </w:p>
        </w:tc>
      </w:tr>
      <w:tr w:rsidR="00497FDE" w:rsidRPr="0098446D" w14:paraId="36A8D53F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9ED2929" w14:textId="32156926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6A50BE7E" w14:textId="1B9400A5" w:rsidR="00497FDE" w:rsidRPr="0098446D" w:rsidRDefault="00497FDE" w:rsidP="002B32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ign homework</w:t>
            </w:r>
            <w:r w:rsidR="0046295B" w:rsidRPr="0098446D">
              <w:rPr>
                <w:rStyle w:val="Strong"/>
                <w:b w:val="0"/>
                <w:bCs w:val="0"/>
              </w:rPr>
              <w:t xml:space="preserve"> and </w:t>
            </w:r>
            <w:r w:rsidR="00D801AC" w:rsidRPr="0098446D">
              <w:rPr>
                <w:rStyle w:val="Strong"/>
                <w:b w:val="0"/>
                <w:bCs w:val="0"/>
              </w:rPr>
              <w:t>p</w:t>
            </w:r>
            <w:r w:rsidR="0046295B" w:rsidRPr="0098446D">
              <w:rPr>
                <w:rStyle w:val="Strong"/>
                <w:b w:val="0"/>
                <w:bCs w:val="0"/>
              </w:rPr>
              <w:t xml:space="preserve">lan </w:t>
            </w:r>
            <w:r w:rsidR="00D801AC" w:rsidRPr="0098446D">
              <w:rPr>
                <w:rStyle w:val="Strong"/>
                <w:b w:val="0"/>
                <w:bCs w:val="0"/>
              </w:rPr>
              <w:t>n</w:t>
            </w:r>
            <w:r w:rsidR="0046295B" w:rsidRPr="0098446D">
              <w:rPr>
                <w:rStyle w:val="Strong"/>
                <w:b w:val="0"/>
                <w:bCs w:val="0"/>
              </w:rPr>
              <w:t xml:space="preserve">ext </w:t>
            </w:r>
            <w:r w:rsidR="00D801AC" w:rsidRPr="0098446D">
              <w:rPr>
                <w:rStyle w:val="Strong"/>
                <w:b w:val="0"/>
                <w:bCs w:val="0"/>
              </w:rPr>
              <w:t>s</w:t>
            </w:r>
            <w:r w:rsidR="0046295B" w:rsidRPr="0098446D">
              <w:rPr>
                <w:rStyle w:val="Strong"/>
                <w:b w:val="0"/>
                <w:bCs w:val="0"/>
              </w:rPr>
              <w:t xml:space="preserve">ession </w:t>
            </w:r>
          </w:p>
        </w:tc>
      </w:tr>
      <w:tr w:rsidR="0046295B" w:rsidRPr="0098446D" w14:paraId="18F9AF5C" w14:textId="77777777" w:rsidTr="00CB53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8D1331" w14:textId="3584B6D8" w:rsidR="0046295B" w:rsidRPr="0098446D" w:rsidRDefault="009C706C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52260E26" w14:textId="00080243" w:rsidR="0046295B" w:rsidRPr="0098446D" w:rsidRDefault="0046295B" w:rsidP="002B328C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igned homework</w:t>
            </w:r>
            <w:r w:rsidR="00D801AC" w:rsidRPr="0098446D">
              <w:rPr>
                <w:rStyle w:val="Strong"/>
                <w:b w:val="0"/>
                <w:bCs w:val="0"/>
              </w:rPr>
              <w:t>: R</w:t>
            </w:r>
            <w:r w:rsidRPr="0098446D">
              <w:rPr>
                <w:rStyle w:val="Strong"/>
                <w:b w:val="0"/>
                <w:bCs w:val="0"/>
              </w:rPr>
              <w:t>eview session 1 handout</w:t>
            </w:r>
          </w:p>
        </w:tc>
      </w:tr>
    </w:tbl>
    <w:p w14:paraId="060993D4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  <w:sectPr w:rsidR="00497FDE" w:rsidRPr="00984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78D97F" w14:textId="19E23FDA" w:rsidR="00497FDE" w:rsidRPr="0098446D" w:rsidRDefault="00497FDE" w:rsidP="00586EB9">
      <w:pPr>
        <w:rPr>
          <w:rStyle w:val="Strong"/>
          <w:b w:val="0"/>
          <w:bCs w:val="0"/>
        </w:rPr>
      </w:pPr>
      <w:r w:rsidRPr="0098446D">
        <w:rPr>
          <w:rStyle w:val="Strong"/>
        </w:rPr>
        <w:lastRenderedPageBreak/>
        <w:t>Session 2</w:t>
      </w:r>
      <w:r w:rsidR="006D3B4A">
        <w:rPr>
          <w:rStyle w:val="Strong"/>
        </w:rPr>
        <w:t>:</w:t>
      </w:r>
      <w:r w:rsidRPr="0098446D">
        <w:rPr>
          <w:rStyle w:val="Strong"/>
        </w:rPr>
        <w:t xml:space="preserve"> Initial In-Session Exposure </w:t>
      </w: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1368"/>
        <w:gridCol w:w="7992"/>
      </w:tblGrid>
      <w:tr w:rsidR="00497FDE" w:rsidRPr="0098446D" w14:paraId="7424F8D6" w14:textId="77777777" w:rsidTr="00290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F3CC0CB" w14:textId="40D012A0" w:rsidR="00497FDE" w:rsidRPr="0098446D" w:rsidRDefault="0029041E" w:rsidP="000910F3">
            <w:pPr>
              <w:jc w:val="center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Completed</w:t>
            </w:r>
          </w:p>
        </w:tc>
        <w:tc>
          <w:tcPr>
            <w:tcW w:w="7992" w:type="dxa"/>
          </w:tcPr>
          <w:p w14:paraId="28BCF58D" w14:textId="77777777" w:rsidR="00497FDE" w:rsidRPr="0098446D" w:rsidRDefault="00497FDE" w:rsidP="00586E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 xml:space="preserve">Agenda Item </w:t>
            </w:r>
          </w:p>
        </w:tc>
      </w:tr>
      <w:tr w:rsidR="00497FDE" w:rsidRPr="0098446D" w14:paraId="73340F10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96B290C" w14:textId="7F3167AC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2F127C37" w14:textId="77777777" w:rsidR="00497FDE" w:rsidRPr="002B328C" w:rsidRDefault="00497FDE" w:rsidP="00586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Review prior session and homework: Review Session 1 Handout</w:t>
            </w:r>
          </w:p>
        </w:tc>
      </w:tr>
      <w:tr w:rsidR="00497FDE" w:rsidRPr="0098446D" w14:paraId="1EB41669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32C4C9" w14:textId="5F3110F3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49B4231E" w14:textId="20E064C0" w:rsidR="00497FDE" w:rsidRPr="002B328C" w:rsidRDefault="007B7AFD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Provided positive reinforcement for any homework completion</w:t>
            </w:r>
          </w:p>
        </w:tc>
      </w:tr>
      <w:tr w:rsidR="00497FDE" w:rsidRPr="0098446D" w14:paraId="164C147E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DCC6BD2" w14:textId="786427F8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2651418A" w14:textId="0743C3CF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Problem-solve</w:t>
            </w:r>
            <w:r w:rsidR="00D6684E" w:rsidRPr="002B328C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 barriers to homework completion, as needed</w:t>
            </w:r>
          </w:p>
        </w:tc>
      </w:tr>
      <w:tr w:rsidR="00497FDE" w:rsidRPr="0098446D" w14:paraId="12328FEF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FBAD294" w14:textId="355E524D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3D2D696F" w14:textId="5A46530D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ess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2B328C">
              <w:rPr>
                <w:rStyle w:val="Strong"/>
                <w:b w:val="0"/>
                <w:bCs w:val="0"/>
              </w:rPr>
              <w:t>’s understanding of the treatment rationale and role of avoidance</w:t>
            </w:r>
          </w:p>
        </w:tc>
      </w:tr>
      <w:tr w:rsidR="00497FDE" w:rsidRPr="0098446D" w14:paraId="162122C9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8C877AD" w14:textId="7E881B87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7DA3F5FF" w14:textId="1D52C393" w:rsidR="00497FDE" w:rsidRPr="002B328C" w:rsidRDefault="00D6684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Discussed</w:t>
            </w:r>
            <w:r w:rsidR="00497FDE" w:rsidRPr="002B328C">
              <w:rPr>
                <w:rStyle w:val="Strong"/>
                <w:b w:val="0"/>
                <w:bCs w:val="0"/>
              </w:rPr>
              <w:t xml:space="preserve"> the difference between therapeutic exposure and ordinary day to day confrontations with the feared stimuli</w:t>
            </w:r>
          </w:p>
        </w:tc>
      </w:tr>
      <w:tr w:rsidR="00497FDE" w:rsidRPr="0098446D" w14:paraId="1071159B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0404945" w14:textId="25632CE5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0D47A427" w14:textId="77777777" w:rsidR="00497FDE" w:rsidRPr="002B328C" w:rsidRDefault="00497FDE" w:rsidP="00586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Conduct in-session exposure exercise</w:t>
            </w:r>
          </w:p>
        </w:tc>
      </w:tr>
      <w:tr w:rsidR="00497FDE" w:rsidRPr="0098446D" w14:paraId="2028C6A8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D569FF1" w14:textId="4694F5CA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5F42C913" w14:textId="5F537E6D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k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2B328C">
              <w:rPr>
                <w:rStyle w:val="Strong"/>
                <w:b w:val="0"/>
                <w:bCs w:val="0"/>
              </w:rPr>
              <w:t xml:space="preserve"> for verbal ratings of anxiety (1-100%) at start of exposure and then every 5 minutes</w:t>
            </w:r>
          </w:p>
        </w:tc>
      </w:tr>
      <w:tr w:rsidR="00497FDE" w:rsidRPr="0098446D" w14:paraId="30719AAA" w14:textId="77777777" w:rsidTr="0029041E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59CBF5" w14:textId="5BA627DD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2AF2674C" w14:textId="4395351C" w:rsidR="00497FDE" w:rsidRPr="00586EB9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  <w:r w:rsidRPr="002B328C">
              <w:rPr>
                <w:rStyle w:val="Strong"/>
                <w:b w:val="0"/>
                <w:bCs w:val="0"/>
              </w:rPr>
              <w:t>Remain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in current hierarchy step until (A) Anxiety </w:t>
            </w:r>
            <w:r w:rsidR="00D6684E" w:rsidRPr="002B328C">
              <w:rPr>
                <w:rStyle w:val="Strong"/>
                <w:b w:val="0"/>
                <w:bCs w:val="0"/>
              </w:rPr>
              <w:t>was</w:t>
            </w:r>
            <w:r w:rsidRPr="002B328C">
              <w:rPr>
                <w:rStyle w:val="Strong"/>
                <w:b w:val="0"/>
                <w:bCs w:val="0"/>
              </w:rPr>
              <w:t xml:space="preserve"> at an acceptable level (50% of peak after initial presentation of stimulus) OR (B) An alternative functional belief </w:t>
            </w:r>
            <w:r w:rsidR="00D6684E" w:rsidRPr="002B328C">
              <w:rPr>
                <w:rStyle w:val="Strong"/>
                <w:b w:val="0"/>
                <w:bCs w:val="0"/>
              </w:rPr>
              <w:t>was</w:t>
            </w:r>
            <w:r w:rsidRPr="002B328C">
              <w:rPr>
                <w:rStyle w:val="Strong"/>
                <w:b w:val="0"/>
                <w:bCs w:val="0"/>
              </w:rPr>
              <w:t xml:space="preserve"> sufficiently strong to counter the association with perceived threat.</w:t>
            </w:r>
          </w:p>
        </w:tc>
      </w:tr>
      <w:tr w:rsidR="00497FDE" w:rsidRPr="0098446D" w14:paraId="6FEEB889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1472D40" w14:textId="10542F31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729F9A48" w14:textId="4A174669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Guide</w:t>
            </w:r>
            <w:r w:rsidR="00D6684E" w:rsidRPr="002B328C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2B328C">
              <w:rPr>
                <w:rStyle w:val="Strong"/>
                <w:b w:val="0"/>
                <w:bCs w:val="0"/>
              </w:rPr>
              <w:t xml:space="preserve"> to the next step in the exposure hierarchy</w:t>
            </w:r>
            <w:r w:rsidR="00D6684E" w:rsidRPr="002B328C">
              <w:rPr>
                <w:rStyle w:val="Strong"/>
                <w:b w:val="0"/>
                <w:bCs w:val="0"/>
              </w:rPr>
              <w:t xml:space="preserve"> as necessary</w:t>
            </w:r>
          </w:p>
        </w:tc>
      </w:tr>
      <w:tr w:rsidR="00497FDE" w:rsidRPr="0098446D" w14:paraId="70A1AEED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42A4DB1" w14:textId="08A31F7B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55F344C2" w14:textId="77D36E8E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ess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for and correct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use of avoidance/safety behaviors</w:t>
            </w:r>
            <w:r w:rsidR="00D6684E" w:rsidRPr="002B328C">
              <w:rPr>
                <w:rStyle w:val="Strong"/>
                <w:b w:val="0"/>
                <w:bCs w:val="0"/>
              </w:rPr>
              <w:t xml:space="preserve"> as needed</w:t>
            </w:r>
          </w:p>
        </w:tc>
      </w:tr>
      <w:tr w:rsidR="00497FDE" w:rsidRPr="0098446D" w14:paraId="407B9C98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5C09BE2" w14:textId="74FB5965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4928E23A" w14:textId="1D75EBD0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 xml:space="preserve">If stimulus </w:t>
            </w:r>
            <w:r w:rsidR="00D6684E" w:rsidRPr="002B328C">
              <w:rPr>
                <w:rStyle w:val="Strong"/>
                <w:b w:val="0"/>
                <w:bCs w:val="0"/>
              </w:rPr>
              <w:t>did</w:t>
            </w:r>
            <w:r w:rsidRPr="002B328C">
              <w:rPr>
                <w:rStyle w:val="Strong"/>
                <w:b w:val="0"/>
                <w:bCs w:val="0"/>
              </w:rPr>
              <w:t xml:space="preserve"> not elicit</w:t>
            </w:r>
            <w:r w:rsidR="00D6684E" w:rsidRPr="002B328C">
              <w:rPr>
                <w:rStyle w:val="Strong"/>
                <w:b w:val="0"/>
                <w:bCs w:val="0"/>
              </w:rPr>
              <w:t xml:space="preserve"> </w:t>
            </w:r>
            <w:r w:rsidRPr="002B328C">
              <w:rPr>
                <w:rStyle w:val="Strong"/>
                <w:b w:val="0"/>
                <w:bCs w:val="0"/>
              </w:rPr>
              <w:t>a fear response, provide</w:t>
            </w:r>
            <w:r w:rsidR="00D6684E" w:rsidRPr="002B328C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 narrative or instructions to increase presence and quality of the exposure</w:t>
            </w:r>
          </w:p>
        </w:tc>
      </w:tr>
      <w:tr w:rsidR="00497FDE" w:rsidRPr="0098446D" w14:paraId="1B61B5A5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1333EAB" w14:textId="68BE06F5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05F822F5" w14:textId="77777777" w:rsidR="00497FDE" w:rsidRPr="002B328C" w:rsidRDefault="00497FDE" w:rsidP="00586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Process exposure</w:t>
            </w:r>
          </w:p>
        </w:tc>
      </w:tr>
      <w:tr w:rsidR="00497FDE" w:rsidRPr="0098446D" w14:paraId="68F121DA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E824DF7" w14:textId="69A15BDE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37F5BA19" w14:textId="1663FB5C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Confirm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exposure was an adequate level of difficulty </w:t>
            </w:r>
          </w:p>
        </w:tc>
      </w:tr>
      <w:tr w:rsidR="00497FDE" w:rsidRPr="0098446D" w14:paraId="2DDD89AD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5ACA10F" w14:textId="6E4E4E4E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4AAB6F66" w14:textId="454547A3" w:rsidR="00497FDE" w:rsidRPr="002B328C" w:rsidRDefault="00D6684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 xml:space="preserve">Worked with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2B328C">
              <w:rPr>
                <w:rStyle w:val="Strong"/>
                <w:b w:val="0"/>
                <w:bCs w:val="0"/>
              </w:rPr>
              <w:t xml:space="preserve"> to i</w:t>
            </w:r>
            <w:r w:rsidR="00497FDE" w:rsidRPr="002B328C">
              <w:rPr>
                <w:rStyle w:val="Strong"/>
                <w:b w:val="0"/>
                <w:bCs w:val="0"/>
              </w:rPr>
              <w:t>dentify and resolve avoidance strategies</w:t>
            </w:r>
          </w:p>
        </w:tc>
      </w:tr>
      <w:tr w:rsidR="00497FDE" w:rsidRPr="0098446D" w14:paraId="0E0D269B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6F781B9" w14:textId="4D1EED70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003861D0" w14:textId="73F789C3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Identif</w:t>
            </w:r>
            <w:r w:rsidR="00D6684E" w:rsidRPr="002B328C">
              <w:rPr>
                <w:rStyle w:val="Strong"/>
                <w:b w:val="0"/>
                <w:bCs w:val="0"/>
              </w:rPr>
              <w:t>ied</w:t>
            </w:r>
            <w:r w:rsidRPr="002B328C">
              <w:rPr>
                <w:rStyle w:val="Strong"/>
                <w:b w:val="0"/>
                <w:bCs w:val="0"/>
              </w:rPr>
              <w:t xml:space="preserve"> and process</w:t>
            </w:r>
            <w:r w:rsidR="00D6684E" w:rsidRPr="002B328C">
              <w:rPr>
                <w:rStyle w:val="Strong"/>
                <w:b w:val="0"/>
                <w:bCs w:val="0"/>
              </w:rPr>
              <w:t>ed</w:t>
            </w:r>
            <w:r w:rsidRPr="002B328C">
              <w:rPr>
                <w:rStyle w:val="Strong"/>
                <w:b w:val="0"/>
                <w:bCs w:val="0"/>
              </w:rPr>
              <w:t xml:space="preserve"> emotions related to the exposure</w:t>
            </w:r>
          </w:p>
        </w:tc>
      </w:tr>
      <w:tr w:rsidR="00497FDE" w:rsidRPr="0098446D" w14:paraId="41C3F39B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98ECB13" w14:textId="3687B921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661153AD" w14:textId="7A6CE9E2" w:rsidR="00497FDE" w:rsidRPr="002B328C" w:rsidRDefault="00497FDE" w:rsidP="00586E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Use</w:t>
            </w:r>
            <w:r w:rsidR="00D6684E" w:rsidRPr="002B328C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 cognitive restructuring to reframe appraisals related to the exposure, as needed</w:t>
            </w:r>
          </w:p>
        </w:tc>
      </w:tr>
      <w:tr w:rsidR="00497FDE" w:rsidRPr="0098446D" w14:paraId="5D4F200E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5656065" w14:textId="0FD5FFDB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6D2FC96C" w14:textId="3A42DEB7" w:rsidR="00497FDE" w:rsidRPr="002B328C" w:rsidRDefault="00497FDE" w:rsidP="00586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Demonstrate</w:t>
            </w:r>
            <w:r w:rsidR="00D6684E" w:rsidRPr="002B328C">
              <w:rPr>
                <w:rStyle w:val="Strong"/>
                <w:b w:val="0"/>
                <w:bCs w:val="0"/>
              </w:rPr>
              <w:t xml:space="preserve">d </w:t>
            </w:r>
            <w:r w:rsidRPr="002B328C">
              <w:rPr>
                <w:rStyle w:val="Strong"/>
                <w:b w:val="0"/>
                <w:bCs w:val="0"/>
              </w:rPr>
              <w:t>and practice</w:t>
            </w:r>
            <w:r w:rsidR="00D6684E" w:rsidRPr="002B328C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 breathing retraining and relaxation strategies</w:t>
            </w:r>
          </w:p>
        </w:tc>
      </w:tr>
      <w:tr w:rsidR="00497FDE" w:rsidRPr="0098446D" w14:paraId="6F31F486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F8DA19C" w14:textId="5D1DE6EE" w:rsidR="00497FDE" w:rsidRPr="0098446D" w:rsidRDefault="00497FDE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377DC66C" w14:textId="7E2B9669" w:rsidR="00497FDE" w:rsidRPr="002B328C" w:rsidRDefault="00497FDE" w:rsidP="00586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ign homework</w:t>
            </w:r>
          </w:p>
        </w:tc>
      </w:tr>
      <w:tr w:rsidR="00497FDE" w:rsidRPr="0098446D" w14:paraId="23B44014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A7EA9F8" w14:textId="1FC5385F" w:rsidR="00497FDE" w:rsidRPr="0098446D" w:rsidRDefault="00CC1EE2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184B8183" w14:textId="79E74CE1" w:rsidR="00497FDE" w:rsidRPr="002B328C" w:rsidRDefault="00D6684E" w:rsidP="00130D57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 xml:space="preserve">Assigned homework: </w:t>
            </w:r>
            <w:r w:rsidR="00201BEE">
              <w:rPr>
                <w:rStyle w:val="Strong"/>
                <w:b w:val="0"/>
                <w:bCs w:val="0"/>
              </w:rPr>
              <w:t>D</w:t>
            </w:r>
            <w:r w:rsidRPr="002B328C">
              <w:rPr>
                <w:rStyle w:val="Strong"/>
                <w:b w:val="0"/>
                <w:bCs w:val="0"/>
              </w:rPr>
              <w:t xml:space="preserve">aily exposure exercise </w:t>
            </w:r>
            <w:proofErr w:type="gramStart"/>
            <w:r w:rsidRPr="002B328C">
              <w:rPr>
                <w:rStyle w:val="Strong"/>
                <w:b w:val="0"/>
                <w:bCs w:val="0"/>
              </w:rPr>
              <w:t>similar to</w:t>
            </w:r>
            <w:proofErr w:type="gramEnd"/>
            <w:r w:rsidRPr="002B328C">
              <w:rPr>
                <w:rStyle w:val="Strong"/>
                <w:b w:val="0"/>
                <w:bCs w:val="0"/>
              </w:rPr>
              <w:t xml:space="preserve"> in-session exercise</w:t>
            </w:r>
          </w:p>
        </w:tc>
      </w:tr>
      <w:tr w:rsidR="00C42D34" w:rsidRPr="0098446D" w14:paraId="5B4E8DEB" w14:textId="77777777" w:rsidTr="002904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E931ED4" w14:textId="6FA753F3" w:rsidR="00C42D34" w:rsidRPr="0098446D" w:rsidRDefault="00C42D34" w:rsidP="000910F3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instrText xml:space="preserve"> FORMCHECKBOX </w:instrText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separate"/>
            </w:r>
            <w:r w:rsidRPr="0098446D">
              <w:rPr>
                <w:rStyle w:val="Strong"/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7992" w:type="dxa"/>
          </w:tcPr>
          <w:p w14:paraId="4D128A40" w14:textId="79D72C93" w:rsidR="00C42D34" w:rsidRPr="002B328C" w:rsidRDefault="00C42D34" w:rsidP="00130D57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essed and problem-solved potential barriers to homework completion</w:t>
            </w:r>
          </w:p>
        </w:tc>
      </w:tr>
    </w:tbl>
    <w:p w14:paraId="550B0FAA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</w:pPr>
    </w:p>
    <w:p w14:paraId="2464C2C7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  <w:sectPr w:rsidR="00497FDE" w:rsidRPr="00984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9113D9" w14:textId="346345BF" w:rsidR="00497FDE" w:rsidRPr="0098446D" w:rsidRDefault="00497FDE" w:rsidP="00AF6C4A">
      <w:pPr>
        <w:rPr>
          <w:rStyle w:val="Strong"/>
          <w:b w:val="0"/>
          <w:bCs w:val="0"/>
        </w:rPr>
      </w:pPr>
      <w:r w:rsidRPr="0098446D">
        <w:rPr>
          <w:rStyle w:val="Strong"/>
        </w:rPr>
        <w:lastRenderedPageBreak/>
        <w:t>Sessions 3-11</w:t>
      </w:r>
      <w:r w:rsidR="002057C2">
        <w:rPr>
          <w:rStyle w:val="Strong"/>
        </w:rPr>
        <w:t>:</w:t>
      </w:r>
      <w:r w:rsidRPr="0098446D">
        <w:rPr>
          <w:rStyle w:val="Strong"/>
        </w:rPr>
        <w:t xml:space="preserve"> In-Session Exposure</w:t>
      </w: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1368"/>
        <w:gridCol w:w="7992"/>
      </w:tblGrid>
      <w:tr w:rsidR="00497FDE" w:rsidRPr="0098446D" w14:paraId="081718CB" w14:textId="77777777" w:rsidTr="00AF6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0B35795" w14:textId="0202355D" w:rsidR="00497FDE" w:rsidRPr="0098446D" w:rsidRDefault="00AF6C4A" w:rsidP="00AF6C4A">
            <w:pPr>
              <w:jc w:val="center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Completed</w:t>
            </w:r>
          </w:p>
        </w:tc>
        <w:tc>
          <w:tcPr>
            <w:tcW w:w="7992" w:type="dxa"/>
          </w:tcPr>
          <w:p w14:paraId="7B33AA3E" w14:textId="77777777" w:rsidR="00497FDE" w:rsidRPr="0098446D" w:rsidRDefault="00497FDE" w:rsidP="00AF6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Agenda Item</w:t>
            </w:r>
          </w:p>
        </w:tc>
      </w:tr>
      <w:tr w:rsidR="00497FDE" w:rsidRPr="0098446D" w14:paraId="1F39EF0B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91EE3F5" w14:textId="7852A717" w:rsidR="00497FDE" w:rsidRPr="0098446D" w:rsidRDefault="00497FDE" w:rsidP="00AF6C4A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311C2165" w14:textId="77777777" w:rsidR="00497FDE" w:rsidRPr="0098446D" w:rsidRDefault="00497FDE" w:rsidP="00AF6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view homework: Daily exposure exercise </w:t>
            </w:r>
            <w:proofErr w:type="gramStart"/>
            <w:r w:rsidRPr="0098446D">
              <w:rPr>
                <w:rStyle w:val="Strong"/>
                <w:b w:val="0"/>
                <w:bCs w:val="0"/>
              </w:rPr>
              <w:t>similar to</w:t>
            </w:r>
            <w:proofErr w:type="gramEnd"/>
            <w:r w:rsidRPr="0098446D">
              <w:rPr>
                <w:rStyle w:val="Strong"/>
                <w:b w:val="0"/>
                <w:bCs w:val="0"/>
              </w:rPr>
              <w:t xml:space="preserve"> in-session exercise</w:t>
            </w:r>
          </w:p>
        </w:tc>
      </w:tr>
      <w:tr w:rsidR="00C42D34" w:rsidRPr="0098446D" w14:paraId="7A9D7EDE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C943A30" w14:textId="6AFD0DA6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2D88F7F7" w14:textId="5D1AF16A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vided positive reinforcement for any homework completion</w:t>
            </w:r>
          </w:p>
        </w:tc>
      </w:tr>
      <w:tr w:rsidR="00C42D34" w:rsidRPr="0098446D" w14:paraId="078CB0C7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718F713" w14:textId="09019C6F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3CB4115" w14:textId="6DAC60B9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blem-solved barriers to homework completion, as needed</w:t>
            </w:r>
          </w:p>
        </w:tc>
      </w:tr>
      <w:tr w:rsidR="00C42D34" w:rsidRPr="0098446D" w14:paraId="6ADAF0E4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B667638" w14:textId="1DDAFCDB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4D21776" w14:textId="0078E6CB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Confirmed exposure was an adequate level of difficulty </w:t>
            </w:r>
          </w:p>
        </w:tc>
      </w:tr>
      <w:tr w:rsidR="00C42D34" w:rsidRPr="0098446D" w14:paraId="5D04F9A3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C5851A9" w14:textId="75232FAD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1341C3E6" w14:textId="653137CC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resolved avoidance strategies</w:t>
            </w:r>
          </w:p>
        </w:tc>
      </w:tr>
      <w:tr w:rsidR="00C42D34" w:rsidRPr="0098446D" w14:paraId="2C116F0C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2E9CD11" w14:textId="61E9030C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7E6CB966" w14:textId="64ED2B87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processed emotions related to the exposure</w:t>
            </w:r>
          </w:p>
        </w:tc>
      </w:tr>
      <w:tr w:rsidR="00C42D34" w:rsidRPr="0098446D" w14:paraId="680AA9BA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3DDF5E7" w14:textId="4326BF4C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52F70E3" w14:textId="79ABB4EE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Used cognitive restructuring to reframe appraisals related to the exposure, as needed</w:t>
            </w:r>
          </w:p>
        </w:tc>
      </w:tr>
      <w:tr w:rsidR="00497FDE" w:rsidRPr="0098446D" w14:paraId="46F39D69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C1E28AC" w14:textId="15E11C49" w:rsidR="00497FDE" w:rsidRPr="0098446D" w:rsidRDefault="00497FDE" w:rsidP="00AF6C4A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2C0B421A" w14:textId="1BA9EEE5" w:rsidR="00497FDE" w:rsidRPr="0098446D" w:rsidRDefault="00497FDE" w:rsidP="00AF6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Conduct in-session exposure exercise</w:t>
            </w:r>
          </w:p>
        </w:tc>
      </w:tr>
      <w:tr w:rsidR="00C42D34" w:rsidRPr="0098446D" w14:paraId="79F75698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AEAA74E" w14:textId="38A5BC5A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7210CDD" w14:textId="0094C48A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Ask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for verbal ratings of anxiety (1-100%) at start of exposure and then every 5 minutes</w:t>
            </w:r>
          </w:p>
        </w:tc>
      </w:tr>
      <w:tr w:rsidR="00C42D34" w:rsidRPr="0098446D" w14:paraId="34F416CA" w14:textId="77777777" w:rsidTr="00AF6C4A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0C1FD08" w14:textId="49378C6E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D14E077" w14:textId="491F882D" w:rsidR="00C42D34" w:rsidRPr="00AF6C4A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AF6C4A">
              <w:rPr>
                <w:rStyle w:val="Strong"/>
                <w:b w:val="0"/>
                <w:bCs w:val="0"/>
              </w:rPr>
              <w:t>Remained in current hierarchy step until (A) Anxiety is at an acceptable level (50% of peak after initial presentation of stimulus) OR (B) An alternative functional belief was sufficiently strong to counter the association with perceived threat.</w:t>
            </w:r>
          </w:p>
        </w:tc>
      </w:tr>
      <w:tr w:rsidR="00C42D34" w:rsidRPr="0098446D" w14:paraId="2241DBD7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31B09E5" w14:textId="73133997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0F5746C0" w14:textId="70B64D22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Guided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to the next step in the exposure hierarchy, repeat</w:t>
            </w:r>
          </w:p>
        </w:tc>
      </w:tr>
      <w:tr w:rsidR="00C42D34" w:rsidRPr="0098446D" w14:paraId="559A70E9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39B8166" w14:textId="439549B2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0FC00C09" w14:textId="439BE52F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essed for and corrected use of avoidance/safety behaviors</w:t>
            </w:r>
          </w:p>
        </w:tc>
      </w:tr>
      <w:tr w:rsidR="00C42D34" w:rsidRPr="0098446D" w14:paraId="54F1A56E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0EA8AF7" w14:textId="51390476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0E1E3EB" w14:textId="00D10C8D" w:rsidR="00C42D34" w:rsidRPr="0098446D" w:rsidRDefault="00C42D34" w:rsidP="00AF6C4A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f stimulus was not eliciting a fear response, provided narrative or instructions to increase presence and quality of the exposure</w:t>
            </w:r>
          </w:p>
        </w:tc>
      </w:tr>
      <w:tr w:rsidR="00497FDE" w:rsidRPr="0098446D" w14:paraId="041343BD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5645EDA" w14:textId="7806EAD1" w:rsidR="00497FDE" w:rsidRPr="0098446D" w:rsidRDefault="00497FDE" w:rsidP="00AF6C4A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0697AEA2" w14:textId="77777777" w:rsidR="00497FDE" w:rsidRPr="0098446D" w:rsidRDefault="00497FDE" w:rsidP="00AF6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cess exposure</w:t>
            </w:r>
          </w:p>
        </w:tc>
      </w:tr>
      <w:tr w:rsidR="00C42D34" w:rsidRPr="0098446D" w14:paraId="03BFF1C3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21A56B0" w14:textId="02173987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777CA481" w14:textId="1066CF2F" w:rsidR="00C42D34" w:rsidRPr="0098446D" w:rsidRDefault="00C42D34" w:rsidP="00201BE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resolved avoidance strategies</w:t>
            </w:r>
          </w:p>
        </w:tc>
      </w:tr>
      <w:tr w:rsidR="00C42D34" w:rsidRPr="0098446D" w14:paraId="28DFD27F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5AA73EB" w14:textId="50069249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272DF369" w14:textId="18697BC2" w:rsidR="00C42D34" w:rsidRPr="0098446D" w:rsidRDefault="00C42D34" w:rsidP="00201BE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Confirmed exposure was an adequate level of difficulty </w:t>
            </w:r>
          </w:p>
        </w:tc>
      </w:tr>
      <w:tr w:rsidR="00C42D34" w:rsidRPr="0098446D" w14:paraId="2D299023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9B1353" w14:textId="2726D4BD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141320B" w14:textId="37EDEBD3" w:rsidR="00C42D34" w:rsidRPr="0098446D" w:rsidRDefault="00C42D34" w:rsidP="00201BE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processed emotions related to the exposure</w:t>
            </w:r>
          </w:p>
        </w:tc>
      </w:tr>
      <w:tr w:rsidR="00C42D34" w:rsidRPr="0098446D" w14:paraId="5CCF473B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8B54C6" w14:textId="17BC1574" w:rsidR="00C42D34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2400367" w14:textId="3D7CC37C" w:rsidR="00C42D34" w:rsidRPr="0098446D" w:rsidRDefault="00C42D34" w:rsidP="00201BE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Used cognitive restructuring to reframe appraisals related to the exposure </w:t>
            </w:r>
          </w:p>
        </w:tc>
      </w:tr>
      <w:tr w:rsidR="00201BEE" w:rsidRPr="0098446D" w14:paraId="0384034C" w14:textId="77777777" w:rsidTr="00172E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D698219" w14:textId="77777777" w:rsidR="00201BEE" w:rsidRPr="0098446D" w:rsidRDefault="00201BEE" w:rsidP="00172E9F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13B0DFBD" w14:textId="77777777" w:rsidR="00201BEE" w:rsidRPr="002B328C" w:rsidRDefault="00201BEE" w:rsidP="00172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ign homework</w:t>
            </w:r>
          </w:p>
        </w:tc>
      </w:tr>
      <w:tr w:rsidR="00497FDE" w:rsidRPr="00201BEE" w14:paraId="4A43092A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6EC80D9" w14:textId="258FBEDC" w:rsidR="00497FDE" w:rsidRPr="00201BEE" w:rsidRDefault="00C42D34" w:rsidP="00AF6C4A">
            <w:pPr>
              <w:jc w:val="center"/>
              <w:rPr>
                <w:rStyle w:val="Strong"/>
              </w:rPr>
            </w:pPr>
            <w:r w:rsidRPr="00201BEE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01BEE">
              <w:rPr>
                <w:rStyle w:val="Strong"/>
              </w:rPr>
              <w:instrText xml:space="preserve"> FORMCHECKBOX </w:instrText>
            </w:r>
            <w:r w:rsidRPr="00201BEE">
              <w:rPr>
                <w:rStyle w:val="Strong"/>
              </w:rPr>
            </w:r>
            <w:r w:rsidRPr="00201BEE">
              <w:rPr>
                <w:rStyle w:val="Strong"/>
              </w:rPr>
              <w:fldChar w:fldCharType="separate"/>
            </w:r>
            <w:r w:rsidRPr="00201BEE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0A17B337" w14:textId="465325A2" w:rsidR="00497FDE" w:rsidRPr="00201BEE" w:rsidRDefault="00497FDE" w:rsidP="002057C2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01BEE">
              <w:rPr>
                <w:rStyle w:val="Strong"/>
                <w:b w:val="0"/>
                <w:bCs w:val="0"/>
              </w:rPr>
              <w:t>Assign</w:t>
            </w:r>
            <w:r w:rsidR="009956DC">
              <w:rPr>
                <w:rStyle w:val="Strong"/>
                <w:b w:val="0"/>
                <w:bCs w:val="0"/>
              </w:rPr>
              <w:t>ed</w:t>
            </w:r>
            <w:r w:rsidRPr="00201BEE">
              <w:rPr>
                <w:rStyle w:val="Strong"/>
                <w:b w:val="0"/>
                <w:bCs w:val="0"/>
              </w:rPr>
              <w:t xml:space="preserve"> homework: Daily exposure exercise </w:t>
            </w:r>
            <w:proofErr w:type="gramStart"/>
            <w:r w:rsidRPr="00201BEE">
              <w:rPr>
                <w:rStyle w:val="Strong"/>
                <w:b w:val="0"/>
                <w:bCs w:val="0"/>
              </w:rPr>
              <w:t>similar to</w:t>
            </w:r>
            <w:proofErr w:type="gramEnd"/>
            <w:r w:rsidRPr="00201BEE">
              <w:rPr>
                <w:rStyle w:val="Strong"/>
                <w:b w:val="0"/>
                <w:bCs w:val="0"/>
              </w:rPr>
              <w:t xml:space="preserve"> in-session exercise</w:t>
            </w:r>
          </w:p>
        </w:tc>
      </w:tr>
      <w:tr w:rsidR="00497FDE" w:rsidRPr="0098446D" w14:paraId="3F805B1A" w14:textId="77777777" w:rsidTr="00AF6C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8C37557" w14:textId="7B7633F1" w:rsidR="00497FDE" w:rsidRPr="0098446D" w:rsidRDefault="00C42D34" w:rsidP="00AF6C4A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D793F5B" w14:textId="135DCDC4" w:rsidR="00497FDE" w:rsidRPr="0098446D" w:rsidRDefault="00497FDE" w:rsidP="002057C2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ess</w:t>
            </w:r>
            <w:r w:rsidR="004A4FA2" w:rsidRPr="0098446D">
              <w:rPr>
                <w:rStyle w:val="Strong"/>
                <w:b w:val="0"/>
                <w:bCs w:val="0"/>
              </w:rPr>
              <w:t xml:space="preserve">ed </w:t>
            </w:r>
            <w:r w:rsidRPr="0098446D">
              <w:rPr>
                <w:rStyle w:val="Strong"/>
                <w:b w:val="0"/>
                <w:bCs w:val="0"/>
              </w:rPr>
              <w:t>and problem-solve</w:t>
            </w:r>
            <w:r w:rsidR="004A4FA2" w:rsidRPr="0098446D">
              <w:rPr>
                <w:rStyle w:val="Strong"/>
                <w:b w:val="0"/>
                <w:bCs w:val="0"/>
              </w:rPr>
              <w:t>d</w:t>
            </w:r>
            <w:r w:rsidRPr="0098446D">
              <w:rPr>
                <w:rStyle w:val="Strong"/>
                <w:b w:val="0"/>
                <w:bCs w:val="0"/>
              </w:rPr>
              <w:t xml:space="preserve"> potential barriers to homework completion</w:t>
            </w:r>
          </w:p>
        </w:tc>
      </w:tr>
    </w:tbl>
    <w:p w14:paraId="3A33D481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</w:pPr>
    </w:p>
    <w:p w14:paraId="716C2D74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</w:pPr>
    </w:p>
    <w:p w14:paraId="5E18BE1D" w14:textId="77777777" w:rsidR="00497FDE" w:rsidRPr="0098446D" w:rsidRDefault="00497FDE" w:rsidP="002B328C">
      <w:pPr>
        <w:pStyle w:val="NormalWeb"/>
        <w:rPr>
          <w:rStyle w:val="Strong"/>
          <w:rFonts w:ascii="Cambria" w:hAnsi="Cambria"/>
          <w:sz w:val="22"/>
          <w:szCs w:val="22"/>
        </w:rPr>
        <w:sectPr w:rsidR="00497FDE" w:rsidRPr="00984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A16789" w14:textId="77777777" w:rsidR="002057C2" w:rsidRDefault="00497FDE" w:rsidP="006D3B4A">
      <w:pPr>
        <w:rPr>
          <w:rStyle w:val="Strong"/>
        </w:rPr>
      </w:pPr>
      <w:r w:rsidRPr="0098446D">
        <w:rPr>
          <w:rStyle w:val="Strong"/>
        </w:rPr>
        <w:lastRenderedPageBreak/>
        <w:t>Alternative Sessions 3</w:t>
      </w:r>
      <w:r w:rsidR="006D3B4A">
        <w:rPr>
          <w:rStyle w:val="Strong"/>
        </w:rPr>
        <w:t>–</w:t>
      </w:r>
      <w:r w:rsidRPr="0098446D">
        <w:rPr>
          <w:rStyle w:val="Strong"/>
        </w:rPr>
        <w:t>11</w:t>
      </w:r>
      <w:r w:rsidR="002057C2">
        <w:rPr>
          <w:rStyle w:val="Strong"/>
        </w:rPr>
        <w:t>:</w:t>
      </w:r>
      <w:r w:rsidRPr="0098446D">
        <w:rPr>
          <w:rStyle w:val="Strong"/>
        </w:rPr>
        <w:t xml:space="preserve"> Planning and Processing Between-Session In-Vivo Exposures</w:t>
      </w:r>
    </w:p>
    <w:p w14:paraId="6864EAEC" w14:textId="2A00DD98" w:rsidR="00497FDE" w:rsidRPr="002057C2" w:rsidRDefault="00497FDE" w:rsidP="002057C2">
      <w:pPr>
        <w:rPr>
          <w:rStyle w:val="Strong"/>
          <w:b w:val="0"/>
          <w:bCs w:val="0"/>
        </w:rPr>
      </w:pPr>
      <w:r w:rsidRPr="002057C2">
        <w:rPr>
          <w:rStyle w:val="Strong"/>
          <w:b w:val="0"/>
          <w:bCs w:val="0"/>
        </w:rPr>
        <w:t xml:space="preserve">When </w:t>
      </w:r>
      <w:r w:rsidR="008A233A">
        <w:rPr>
          <w:rStyle w:val="Strong"/>
          <w:b w:val="0"/>
          <w:bCs w:val="0"/>
        </w:rPr>
        <w:t>participant</w:t>
      </w:r>
      <w:r w:rsidRPr="002057C2">
        <w:rPr>
          <w:rStyle w:val="Strong"/>
          <w:b w:val="0"/>
          <w:bCs w:val="0"/>
        </w:rPr>
        <w:t xml:space="preserve"> has completed all VR/Media hierarchy steps and states they are ready for in-vivo exposures.</w:t>
      </w: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1368"/>
        <w:gridCol w:w="7992"/>
      </w:tblGrid>
      <w:tr w:rsidR="00497FDE" w:rsidRPr="0098446D" w14:paraId="24FA84CC" w14:textId="77777777" w:rsidTr="00205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2953BFA" w14:textId="7507D744" w:rsidR="00497FDE" w:rsidRPr="0098446D" w:rsidRDefault="002057C2" w:rsidP="002057C2">
            <w:pPr>
              <w:jc w:val="center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Completed</w:t>
            </w:r>
          </w:p>
        </w:tc>
        <w:tc>
          <w:tcPr>
            <w:tcW w:w="7992" w:type="dxa"/>
          </w:tcPr>
          <w:p w14:paraId="322A89F0" w14:textId="77777777" w:rsidR="00497FDE" w:rsidRPr="0098446D" w:rsidRDefault="00497FDE" w:rsidP="006D3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 xml:space="preserve">Agenda Item </w:t>
            </w:r>
          </w:p>
        </w:tc>
      </w:tr>
      <w:tr w:rsidR="00497FDE" w:rsidRPr="0098446D" w14:paraId="17ED8F89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9C550F7" w14:textId="25A114E7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61BFD8D0" w14:textId="00521874" w:rsidR="00497FDE" w:rsidRPr="0098446D" w:rsidRDefault="00497FDE" w:rsidP="006D3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view homework: </w:t>
            </w:r>
            <w:r w:rsidR="00394D98" w:rsidRPr="0098446D">
              <w:rPr>
                <w:rStyle w:val="Strong"/>
                <w:b w:val="0"/>
                <w:bCs w:val="0"/>
              </w:rPr>
              <w:t xml:space="preserve">Daily exposure exercise </w:t>
            </w:r>
            <w:proofErr w:type="gramStart"/>
            <w:r w:rsidR="00394D98" w:rsidRPr="0098446D">
              <w:rPr>
                <w:rStyle w:val="Strong"/>
                <w:b w:val="0"/>
                <w:bCs w:val="0"/>
              </w:rPr>
              <w:t>similar to</w:t>
            </w:r>
            <w:proofErr w:type="gramEnd"/>
            <w:r w:rsidR="00394D98" w:rsidRPr="0098446D">
              <w:rPr>
                <w:rStyle w:val="Strong"/>
                <w:b w:val="0"/>
                <w:bCs w:val="0"/>
              </w:rPr>
              <w:t xml:space="preserve"> in-session exercise OR Daily in-vivo exposure exercise</w:t>
            </w:r>
          </w:p>
        </w:tc>
      </w:tr>
      <w:tr w:rsidR="00C42D34" w:rsidRPr="0098446D" w14:paraId="25D1F7AF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FA84ACC" w14:textId="44F9A45F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64A2749" w14:textId="1A33B60A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vided positive reinforcement for any homework completion</w:t>
            </w:r>
          </w:p>
        </w:tc>
      </w:tr>
      <w:tr w:rsidR="00C42D34" w:rsidRPr="0098446D" w14:paraId="0C089CB0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317B817" w14:textId="38239C44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FFDF0B8" w14:textId="4CDB566E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blem-solved barriers to homework completion, as needed</w:t>
            </w:r>
          </w:p>
        </w:tc>
      </w:tr>
      <w:tr w:rsidR="00C42D34" w:rsidRPr="0098446D" w14:paraId="636EFF73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16FCE40" w14:textId="492EA8AE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79483D92" w14:textId="3E544619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Confirmed exposure was an adequate level of difficulty </w:t>
            </w:r>
          </w:p>
        </w:tc>
      </w:tr>
      <w:tr w:rsidR="00C42D34" w:rsidRPr="0098446D" w14:paraId="73CC2B80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44AD0E5" w14:textId="1E09FC18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53CAD2B" w14:textId="6C8A24F8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resolved avoidance strategies</w:t>
            </w:r>
          </w:p>
        </w:tc>
      </w:tr>
      <w:tr w:rsidR="00C42D34" w:rsidRPr="0098446D" w14:paraId="60ED950A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AADC861" w14:textId="0018F93E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77ED2D3E" w14:textId="272CEAC2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processed emotions related to the exposure</w:t>
            </w:r>
          </w:p>
        </w:tc>
      </w:tr>
      <w:tr w:rsidR="00C42D34" w:rsidRPr="0098446D" w14:paraId="74E1C061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57B81AB" w14:textId="591E6ECD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E2A3937" w14:textId="0136EE9F" w:rsidR="00C42D34" w:rsidRPr="0098446D" w:rsidRDefault="00C42D34" w:rsidP="009A14B9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Used cognitive restructuring to reframe appraisals related to the exposure, as needed</w:t>
            </w:r>
          </w:p>
        </w:tc>
      </w:tr>
      <w:tr w:rsidR="00497FDE" w:rsidRPr="0098446D" w14:paraId="0C344A0C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39E3B6F" w14:textId="2FABB2FE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385ABDE8" w14:textId="1E7B87B2" w:rsidR="00497FDE" w:rsidRPr="0098446D" w:rsidRDefault="00497FDE" w:rsidP="006D3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lan</w:t>
            </w:r>
            <w:r w:rsidR="001F2C0C" w:rsidRPr="0098446D">
              <w:rPr>
                <w:rStyle w:val="Strong"/>
                <w:b w:val="0"/>
                <w:bCs w:val="0"/>
              </w:rPr>
              <w:t xml:space="preserve"> </w:t>
            </w:r>
            <w:r w:rsidRPr="0098446D">
              <w:rPr>
                <w:rStyle w:val="Strong"/>
                <w:b w:val="0"/>
                <w:bCs w:val="0"/>
              </w:rPr>
              <w:t>daily between-session in-vivo exposure exercises for the coming week</w:t>
            </w:r>
          </w:p>
        </w:tc>
      </w:tr>
      <w:tr w:rsidR="00C42D34" w:rsidRPr="0098446D" w14:paraId="7DF00F1C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D095CE4" w14:textId="57CB2018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7B3D68F2" w14:textId="0FB2F61D" w:rsidR="00C42D34" w:rsidRPr="0098446D" w:rsidRDefault="00C42D34" w:rsidP="00E420C6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gressed to first or next step of in-vivo exposure hierarchy</w:t>
            </w:r>
          </w:p>
        </w:tc>
      </w:tr>
      <w:tr w:rsidR="00C42D34" w:rsidRPr="0098446D" w14:paraId="2C44BA22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D80A778" w14:textId="269B0D51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BA5A200" w14:textId="408980F6" w:rsidR="00C42D34" w:rsidRPr="0098446D" w:rsidRDefault="00C42D34" w:rsidP="00E420C6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Identified opportunities for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to conduct in-vivo exposure exercise (e.g., Friend or Family member with access to feared stimulus, local pet store, local zoo, college department with feared stimuli)</w:t>
            </w:r>
          </w:p>
        </w:tc>
      </w:tr>
      <w:tr w:rsidR="00C42D34" w:rsidRPr="0098446D" w14:paraId="434407D5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3A585E9" w14:textId="255A92AD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00F3A7F" w14:textId="1A14E79E" w:rsidR="00C42D34" w:rsidRPr="0098446D" w:rsidRDefault="00C42D34" w:rsidP="00E420C6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Established date and time to conduct exposure exercises</w:t>
            </w:r>
          </w:p>
        </w:tc>
      </w:tr>
      <w:tr w:rsidR="00E420C6" w:rsidRPr="0098446D" w14:paraId="361A352B" w14:textId="77777777" w:rsidTr="00172E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4A15763" w14:textId="77777777" w:rsidR="00E420C6" w:rsidRPr="0098446D" w:rsidRDefault="00E420C6" w:rsidP="00172E9F">
            <w:pPr>
              <w:pStyle w:val="NormalWeb"/>
              <w:jc w:val="center"/>
              <w:rPr>
                <w:rStyle w:val="Strong"/>
                <w:rFonts w:ascii="Cambria" w:hAnsi="Cambria"/>
                <w:sz w:val="22"/>
                <w:szCs w:val="22"/>
              </w:rPr>
            </w:pPr>
          </w:p>
        </w:tc>
        <w:tc>
          <w:tcPr>
            <w:tcW w:w="7992" w:type="dxa"/>
          </w:tcPr>
          <w:p w14:paraId="3CA236B9" w14:textId="77777777" w:rsidR="00E420C6" w:rsidRPr="002B328C" w:rsidRDefault="00E420C6" w:rsidP="00172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B328C">
              <w:rPr>
                <w:rStyle w:val="Strong"/>
                <w:b w:val="0"/>
                <w:bCs w:val="0"/>
              </w:rPr>
              <w:t>Assign homework</w:t>
            </w:r>
          </w:p>
        </w:tc>
      </w:tr>
      <w:tr w:rsidR="00497FDE" w:rsidRPr="0098446D" w14:paraId="76295537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3ED4D39" w14:textId="56B36233" w:rsidR="00497FDE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1B84B30" w14:textId="77777777" w:rsidR="00497FDE" w:rsidRPr="0098446D" w:rsidRDefault="00497FDE" w:rsidP="00E420C6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ign homework: Daily in-vivo exposure exercise as planned</w:t>
            </w:r>
          </w:p>
        </w:tc>
      </w:tr>
      <w:tr w:rsidR="00497FDE" w:rsidRPr="0098446D" w14:paraId="550DE497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AB70496" w14:textId="1EB9BDCF" w:rsidR="00497FDE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A37ADA8" w14:textId="7164CDCD" w:rsidR="00497FDE" w:rsidRPr="0098446D" w:rsidRDefault="00497FDE" w:rsidP="00E420C6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Assess</w:t>
            </w:r>
            <w:r w:rsidR="001F2C0C" w:rsidRPr="0098446D">
              <w:rPr>
                <w:rStyle w:val="Strong"/>
                <w:b w:val="0"/>
                <w:bCs w:val="0"/>
              </w:rPr>
              <w:t>ed</w:t>
            </w:r>
            <w:r w:rsidRPr="0098446D">
              <w:rPr>
                <w:rStyle w:val="Strong"/>
                <w:b w:val="0"/>
                <w:bCs w:val="0"/>
              </w:rPr>
              <w:t xml:space="preserve"> and problem-solve</w:t>
            </w:r>
            <w:r w:rsidR="001F2C0C" w:rsidRPr="0098446D">
              <w:rPr>
                <w:rStyle w:val="Strong"/>
                <w:b w:val="0"/>
                <w:bCs w:val="0"/>
              </w:rPr>
              <w:t>d</w:t>
            </w:r>
            <w:r w:rsidRPr="0098446D">
              <w:rPr>
                <w:rStyle w:val="Strong"/>
                <w:b w:val="0"/>
                <w:bCs w:val="0"/>
              </w:rPr>
              <w:t xml:space="preserve"> potential barriers to homework completion</w:t>
            </w:r>
          </w:p>
        </w:tc>
      </w:tr>
    </w:tbl>
    <w:p w14:paraId="1107578A" w14:textId="77777777" w:rsidR="00497FDE" w:rsidRPr="0098446D" w:rsidRDefault="00497FDE" w:rsidP="006D3B4A">
      <w:pPr>
        <w:rPr>
          <w:rStyle w:val="Strong"/>
        </w:rPr>
      </w:pPr>
    </w:p>
    <w:p w14:paraId="61B60513" w14:textId="77777777" w:rsidR="00497FDE" w:rsidRPr="0098446D" w:rsidRDefault="00497FDE" w:rsidP="006D3B4A">
      <w:pPr>
        <w:rPr>
          <w:rStyle w:val="Strong"/>
        </w:rPr>
      </w:pPr>
    </w:p>
    <w:p w14:paraId="1EED8FBB" w14:textId="77777777" w:rsidR="00497FDE" w:rsidRPr="0098446D" w:rsidRDefault="00497FDE" w:rsidP="006D3B4A">
      <w:pPr>
        <w:rPr>
          <w:rStyle w:val="Strong"/>
        </w:rPr>
        <w:sectPr w:rsidR="00497FDE" w:rsidRPr="009844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AFCD01" w14:textId="6F535097" w:rsidR="00497FDE" w:rsidRPr="0098446D" w:rsidRDefault="00497FDE" w:rsidP="006D3B4A">
      <w:pPr>
        <w:rPr>
          <w:rStyle w:val="Strong"/>
        </w:rPr>
      </w:pPr>
      <w:r w:rsidRPr="0098446D">
        <w:rPr>
          <w:rStyle w:val="Strong"/>
        </w:rPr>
        <w:lastRenderedPageBreak/>
        <w:t xml:space="preserve">Session 12 – Relapse Prevention, and Closure (60 minutes) </w:t>
      </w:r>
    </w:p>
    <w:tbl>
      <w:tblPr>
        <w:tblStyle w:val="PlainTable4"/>
        <w:tblW w:w="0" w:type="auto"/>
        <w:tblLayout w:type="fixed"/>
        <w:tblLook w:val="06A0" w:firstRow="1" w:lastRow="0" w:firstColumn="1" w:lastColumn="0" w:noHBand="1" w:noVBand="1"/>
      </w:tblPr>
      <w:tblGrid>
        <w:gridCol w:w="1368"/>
        <w:gridCol w:w="7992"/>
      </w:tblGrid>
      <w:tr w:rsidR="00497FDE" w:rsidRPr="0098446D" w14:paraId="3B84E9DB" w14:textId="77777777" w:rsidTr="00205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58718F" w14:textId="48DA3F8B" w:rsidR="00497FDE" w:rsidRPr="0098446D" w:rsidRDefault="002057C2" w:rsidP="002057C2">
            <w:pPr>
              <w:jc w:val="center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>Completed</w:t>
            </w:r>
          </w:p>
        </w:tc>
        <w:tc>
          <w:tcPr>
            <w:tcW w:w="7992" w:type="dxa"/>
          </w:tcPr>
          <w:p w14:paraId="0D095EC2" w14:textId="77777777" w:rsidR="00497FDE" w:rsidRPr="0098446D" w:rsidRDefault="00497FDE" w:rsidP="006D3B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</w:rPr>
            </w:pPr>
            <w:r w:rsidRPr="0098446D">
              <w:rPr>
                <w:rStyle w:val="Strong"/>
                <w:b/>
                <w:bCs/>
              </w:rPr>
              <w:t xml:space="preserve">Agenda </w:t>
            </w:r>
          </w:p>
        </w:tc>
      </w:tr>
      <w:tr w:rsidR="00497FDE" w:rsidRPr="0098446D" w14:paraId="65DFB1C3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50C44EE" w14:textId="1CC8DBF1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72BD5E83" w14:textId="45B87577" w:rsidR="00497FDE" w:rsidRPr="0098446D" w:rsidRDefault="00497FDE" w:rsidP="006D3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view homework: Daily exposure exercise </w:t>
            </w:r>
            <w:proofErr w:type="gramStart"/>
            <w:r w:rsidRPr="0098446D">
              <w:rPr>
                <w:rStyle w:val="Strong"/>
                <w:b w:val="0"/>
                <w:bCs w:val="0"/>
              </w:rPr>
              <w:t>similar to</w:t>
            </w:r>
            <w:proofErr w:type="gramEnd"/>
            <w:r w:rsidRPr="0098446D">
              <w:rPr>
                <w:rStyle w:val="Strong"/>
                <w:b w:val="0"/>
                <w:bCs w:val="0"/>
              </w:rPr>
              <w:t xml:space="preserve"> in-session exercise OR Daily in-vivo exposure exercise</w:t>
            </w:r>
          </w:p>
        </w:tc>
      </w:tr>
      <w:tr w:rsidR="00C42D34" w:rsidRPr="0098446D" w14:paraId="7C9608D7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1B36E84" w14:textId="4AB9DD03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BA38E46" w14:textId="0BD5286A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vided positive reinforcement for any homework completion</w:t>
            </w:r>
          </w:p>
        </w:tc>
      </w:tr>
      <w:tr w:rsidR="00C42D34" w:rsidRPr="0098446D" w14:paraId="5E545A53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2DE1239" w14:textId="57608C90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C6DE0C3" w14:textId="0B7C337E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roblem-solved barriers to homework completion, as needed</w:t>
            </w:r>
          </w:p>
        </w:tc>
      </w:tr>
      <w:tr w:rsidR="00C42D34" w:rsidRPr="0098446D" w14:paraId="24F3971A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51A18E9" w14:textId="2DFD4D4D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53A9F07" w14:textId="685FDA5A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Confirmed exposure was an adequate level of difficulty </w:t>
            </w:r>
          </w:p>
        </w:tc>
      </w:tr>
      <w:tr w:rsidR="00C42D34" w:rsidRPr="0098446D" w14:paraId="7A4DA909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FF885D5" w14:textId="698B4668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C32F77F" w14:textId="18F24403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resolved avoidance strategies</w:t>
            </w:r>
          </w:p>
        </w:tc>
      </w:tr>
      <w:tr w:rsidR="00C42D34" w:rsidRPr="0098446D" w14:paraId="0963ED01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05ABFAD" w14:textId="1F18EFE8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0477F7A3" w14:textId="47AE57C0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Identified and processed emotions related to the exposure</w:t>
            </w:r>
          </w:p>
        </w:tc>
      </w:tr>
      <w:tr w:rsidR="00C42D34" w:rsidRPr="0098446D" w14:paraId="61822CE5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987E919" w14:textId="1AB84EE1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E064497" w14:textId="06693B1E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Used cognitive restructuring to reframe appraisals related to the exposure, as needed</w:t>
            </w:r>
          </w:p>
        </w:tc>
      </w:tr>
      <w:tr w:rsidR="00497FDE" w:rsidRPr="0098446D" w14:paraId="77C1B035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A013770" w14:textId="60AA7D66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7BB8B341" w14:textId="77777777" w:rsidR="00497FDE" w:rsidRPr="0098446D" w:rsidRDefault="00497FDE" w:rsidP="006D3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Review treatment progress</w:t>
            </w:r>
          </w:p>
        </w:tc>
      </w:tr>
      <w:tr w:rsidR="00C42D34" w:rsidRPr="0098446D" w14:paraId="080513CC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C91DB29" w14:textId="5AA8E029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291A21D" w14:textId="1CB9599A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Highlighted improvements in anxiety and reduction in avoidance behaviors</w:t>
            </w:r>
          </w:p>
        </w:tc>
      </w:tr>
      <w:tr w:rsidR="00C42D34" w:rsidRPr="0098446D" w14:paraId="69947D8C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5D523BE" w14:textId="1BAC65DB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1CC9176D" w14:textId="0DAF251E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Summarized changes in stimuli-related appraisals</w:t>
            </w:r>
          </w:p>
        </w:tc>
      </w:tr>
      <w:tr w:rsidR="00C42D34" w:rsidRPr="0098446D" w14:paraId="15458CEA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0A1529C" w14:textId="3FCC37AF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7EAC99E" w14:textId="09CCE012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viewed skills the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 xml:space="preserve"> has learned</w:t>
            </w:r>
          </w:p>
        </w:tc>
      </w:tr>
      <w:tr w:rsidR="00C42D34" w:rsidRPr="0098446D" w14:paraId="0E23BBE4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83BBC22" w14:textId="18810619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16AD3700" w14:textId="4E05021B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Reinforced </w:t>
            </w:r>
            <w:r w:rsidR="008A233A">
              <w:rPr>
                <w:rStyle w:val="Strong"/>
                <w:b w:val="0"/>
                <w:bCs w:val="0"/>
              </w:rPr>
              <w:t>participant</w:t>
            </w:r>
            <w:r w:rsidRPr="0098446D">
              <w:rPr>
                <w:rStyle w:val="Strong"/>
                <w:b w:val="0"/>
                <w:bCs w:val="0"/>
              </w:rPr>
              <w:t>’s self-efficacy to approach feared stimuli</w:t>
            </w:r>
          </w:p>
        </w:tc>
      </w:tr>
      <w:tr w:rsidR="00497FDE" w:rsidRPr="0098446D" w14:paraId="52190847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BEBD8D9" w14:textId="07998B86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71EAA717" w14:textId="77777777" w:rsidR="00497FDE" w:rsidRPr="0098446D" w:rsidRDefault="00497FDE" w:rsidP="006D3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t>Create plan to strengthen and generalize treatment gains</w:t>
            </w:r>
          </w:p>
        </w:tc>
      </w:tr>
      <w:tr w:rsidR="00C42D34" w:rsidRPr="0098446D" w14:paraId="663CF7B2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55F6D6D" w14:textId="49A2003B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58F5BC13" w14:textId="2250B8D6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iscussed the need for continued self-guided exposure</w:t>
            </w:r>
          </w:p>
        </w:tc>
      </w:tr>
      <w:tr w:rsidR="00C42D34" w:rsidRPr="0098446D" w14:paraId="24F73241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BF75CDA" w14:textId="66EFA79B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6BB1F454" w14:textId="5341FB02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Planned future self-guided in vivo exposures</w:t>
            </w:r>
          </w:p>
        </w:tc>
      </w:tr>
      <w:tr w:rsidR="00497FDE" w:rsidRPr="0098446D" w14:paraId="22668E11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A4FA548" w14:textId="288A4283" w:rsidR="00497FDE" w:rsidRPr="0098446D" w:rsidRDefault="00497FDE" w:rsidP="002057C2">
            <w:pPr>
              <w:jc w:val="center"/>
              <w:rPr>
                <w:rStyle w:val="Strong"/>
              </w:rPr>
            </w:pPr>
          </w:p>
        </w:tc>
        <w:tc>
          <w:tcPr>
            <w:tcW w:w="7992" w:type="dxa"/>
          </w:tcPr>
          <w:p w14:paraId="1C848171" w14:textId="77777777" w:rsidR="00497FDE" w:rsidRPr="0098446D" w:rsidRDefault="00497FDE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 xml:space="preserve">Complete relapse prevention plan </w:t>
            </w:r>
          </w:p>
        </w:tc>
      </w:tr>
      <w:tr w:rsidR="00C42D34" w:rsidRPr="0098446D" w14:paraId="05E8F894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364D6A0" w14:textId="631CD2BE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5E8A97A8" w14:textId="58C18FAE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iscussed difference between a lapse and relapse</w:t>
            </w:r>
          </w:p>
        </w:tc>
      </w:tr>
      <w:tr w:rsidR="00C42D34" w:rsidRPr="0098446D" w14:paraId="6A4FCA64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594F27F" w14:textId="63CDB85C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4E27DCD6" w14:textId="52689EA8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Reviewed coping skills, such as cognitive restructuring and breathing retraining and identified barriers to practicing skills</w:t>
            </w:r>
          </w:p>
        </w:tc>
      </w:tr>
      <w:tr w:rsidR="00C42D34" w:rsidRPr="0098446D" w14:paraId="3180B5D3" w14:textId="77777777" w:rsidTr="00205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2145791" w14:textId="66268C7E" w:rsidR="00C42D34" w:rsidRPr="0098446D" w:rsidRDefault="00C42D34" w:rsidP="002057C2">
            <w:pPr>
              <w:jc w:val="center"/>
              <w:rPr>
                <w:rStyle w:val="Strong"/>
              </w:rPr>
            </w:pPr>
            <w:r w:rsidRPr="0098446D">
              <w:rPr>
                <w:rStyle w:val="Stron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46D">
              <w:rPr>
                <w:rStyle w:val="Strong"/>
              </w:rPr>
              <w:instrText xml:space="preserve"> FORMCHECKBOX </w:instrText>
            </w:r>
            <w:r w:rsidRPr="0098446D">
              <w:rPr>
                <w:rStyle w:val="Strong"/>
              </w:rPr>
            </w:r>
            <w:r w:rsidRPr="0098446D">
              <w:rPr>
                <w:rStyle w:val="Strong"/>
              </w:rPr>
              <w:fldChar w:fldCharType="separate"/>
            </w:r>
            <w:r w:rsidRPr="0098446D">
              <w:rPr>
                <w:rStyle w:val="Strong"/>
              </w:rPr>
              <w:fldChar w:fldCharType="end"/>
            </w:r>
          </w:p>
        </w:tc>
        <w:tc>
          <w:tcPr>
            <w:tcW w:w="7992" w:type="dxa"/>
          </w:tcPr>
          <w:p w14:paraId="3170051B" w14:textId="716A04A3" w:rsidR="00C42D34" w:rsidRPr="0098446D" w:rsidRDefault="00C42D34" w:rsidP="0046760E">
            <w:pPr>
              <w:ind w:left="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98446D">
              <w:rPr>
                <w:rStyle w:val="Strong"/>
                <w:b w:val="0"/>
                <w:bCs w:val="0"/>
              </w:rPr>
              <w:t>Developed a plan for responding to lapses and relapses (i.e., resuming therapy, in vivo exposure, coping skills)</w:t>
            </w:r>
          </w:p>
        </w:tc>
      </w:tr>
    </w:tbl>
    <w:p w14:paraId="437C5804" w14:textId="377DF99E" w:rsidR="00402AA9" w:rsidRPr="0098446D" w:rsidRDefault="00402AA9" w:rsidP="006D3B4A"/>
    <w:sectPr w:rsidR="00402AA9" w:rsidRPr="0098446D" w:rsidSect="00D67AE6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327CE"/>
    <w:multiLevelType w:val="hybridMultilevel"/>
    <w:tmpl w:val="112E578A"/>
    <w:lvl w:ilvl="0" w:tplc="07C8F3F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3D207B"/>
    <w:multiLevelType w:val="hybridMultilevel"/>
    <w:tmpl w:val="7E10B8A0"/>
    <w:lvl w:ilvl="0" w:tplc="07C8F3F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B06514"/>
    <w:multiLevelType w:val="hybridMultilevel"/>
    <w:tmpl w:val="13E48EBC"/>
    <w:lvl w:ilvl="0" w:tplc="07C8F3F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6C4BB9"/>
    <w:multiLevelType w:val="hybridMultilevel"/>
    <w:tmpl w:val="70F4D7D4"/>
    <w:lvl w:ilvl="0" w:tplc="07C8F3F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B77E8A"/>
    <w:multiLevelType w:val="hybridMultilevel"/>
    <w:tmpl w:val="7F30E3AC"/>
    <w:lvl w:ilvl="0" w:tplc="07C8F3F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4B787F"/>
    <w:multiLevelType w:val="hybridMultilevel"/>
    <w:tmpl w:val="C6CE4C30"/>
    <w:lvl w:ilvl="0" w:tplc="60EEE374">
      <w:start w:val="1"/>
      <w:numFmt w:val="decimal"/>
      <w:lvlText w:val="%1)"/>
      <w:lvlJc w:val="left"/>
      <w:pPr>
        <w:ind w:left="1043" w:hanging="204"/>
      </w:pPr>
      <w:rPr>
        <w:rFonts w:ascii="Times New Roman" w:eastAsia="Garamond" w:hAnsi="Times New Roman" w:cs="Times New Roman" w:hint="default"/>
        <w:b w:val="0"/>
        <w:bCs w:val="0"/>
        <w:i w:val="0"/>
        <w:iCs w:val="0"/>
        <w:color w:val="231F20"/>
        <w:spacing w:val="-1"/>
        <w:w w:val="107"/>
        <w:sz w:val="22"/>
        <w:szCs w:val="22"/>
        <w:lang w:val="en-US" w:eastAsia="en-US" w:bidi="ar-SA"/>
      </w:rPr>
    </w:lvl>
    <w:lvl w:ilvl="1" w:tplc="271E0ADE">
      <w:numFmt w:val="bullet"/>
      <w:lvlText w:val="•"/>
      <w:lvlJc w:val="left"/>
      <w:pPr>
        <w:ind w:left="1928" w:hanging="204"/>
      </w:pPr>
      <w:rPr>
        <w:rFonts w:hint="default"/>
        <w:lang w:val="en-US" w:eastAsia="en-US" w:bidi="ar-SA"/>
      </w:rPr>
    </w:lvl>
    <w:lvl w:ilvl="2" w:tplc="5CB062F2">
      <w:numFmt w:val="bullet"/>
      <w:lvlText w:val="•"/>
      <w:lvlJc w:val="left"/>
      <w:pPr>
        <w:ind w:left="2816" w:hanging="204"/>
      </w:pPr>
      <w:rPr>
        <w:rFonts w:hint="default"/>
        <w:lang w:val="en-US" w:eastAsia="en-US" w:bidi="ar-SA"/>
      </w:rPr>
    </w:lvl>
    <w:lvl w:ilvl="3" w:tplc="44E692EC">
      <w:numFmt w:val="bullet"/>
      <w:lvlText w:val="•"/>
      <w:lvlJc w:val="left"/>
      <w:pPr>
        <w:ind w:left="3704" w:hanging="204"/>
      </w:pPr>
      <w:rPr>
        <w:rFonts w:hint="default"/>
        <w:lang w:val="en-US" w:eastAsia="en-US" w:bidi="ar-SA"/>
      </w:rPr>
    </w:lvl>
    <w:lvl w:ilvl="4" w:tplc="0D385B8E">
      <w:numFmt w:val="bullet"/>
      <w:lvlText w:val="•"/>
      <w:lvlJc w:val="left"/>
      <w:pPr>
        <w:ind w:left="4592" w:hanging="204"/>
      </w:pPr>
      <w:rPr>
        <w:rFonts w:hint="default"/>
        <w:lang w:val="en-US" w:eastAsia="en-US" w:bidi="ar-SA"/>
      </w:rPr>
    </w:lvl>
    <w:lvl w:ilvl="5" w:tplc="E610BB38">
      <w:numFmt w:val="bullet"/>
      <w:lvlText w:val="•"/>
      <w:lvlJc w:val="left"/>
      <w:pPr>
        <w:ind w:left="5480" w:hanging="204"/>
      </w:pPr>
      <w:rPr>
        <w:rFonts w:hint="default"/>
        <w:lang w:val="en-US" w:eastAsia="en-US" w:bidi="ar-SA"/>
      </w:rPr>
    </w:lvl>
    <w:lvl w:ilvl="6" w:tplc="D2E8CE62">
      <w:numFmt w:val="bullet"/>
      <w:lvlText w:val="•"/>
      <w:lvlJc w:val="left"/>
      <w:pPr>
        <w:ind w:left="6368" w:hanging="204"/>
      </w:pPr>
      <w:rPr>
        <w:rFonts w:hint="default"/>
        <w:lang w:val="en-US" w:eastAsia="en-US" w:bidi="ar-SA"/>
      </w:rPr>
    </w:lvl>
    <w:lvl w:ilvl="7" w:tplc="2CD2BAA6">
      <w:numFmt w:val="bullet"/>
      <w:lvlText w:val="•"/>
      <w:lvlJc w:val="left"/>
      <w:pPr>
        <w:ind w:left="7256" w:hanging="204"/>
      </w:pPr>
      <w:rPr>
        <w:rFonts w:hint="default"/>
        <w:lang w:val="en-US" w:eastAsia="en-US" w:bidi="ar-SA"/>
      </w:rPr>
    </w:lvl>
    <w:lvl w:ilvl="8" w:tplc="E69C87E8">
      <w:numFmt w:val="bullet"/>
      <w:lvlText w:val="•"/>
      <w:lvlJc w:val="left"/>
      <w:pPr>
        <w:ind w:left="8144" w:hanging="204"/>
      </w:pPr>
      <w:rPr>
        <w:rFonts w:hint="default"/>
        <w:lang w:val="en-US" w:eastAsia="en-US" w:bidi="ar-SA"/>
      </w:rPr>
    </w:lvl>
  </w:abstractNum>
  <w:num w:numId="1" w16cid:durableId="1102649849">
    <w:abstractNumId w:val="5"/>
  </w:num>
  <w:num w:numId="2" w16cid:durableId="623313664">
    <w:abstractNumId w:val="2"/>
  </w:num>
  <w:num w:numId="3" w16cid:durableId="236520551">
    <w:abstractNumId w:val="0"/>
  </w:num>
  <w:num w:numId="4" w16cid:durableId="1108698437">
    <w:abstractNumId w:val="4"/>
  </w:num>
  <w:num w:numId="5" w16cid:durableId="1084107760">
    <w:abstractNumId w:val="1"/>
  </w:num>
  <w:num w:numId="6" w16cid:durableId="5782961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02AA9"/>
    <w:rsid w:val="00061E91"/>
    <w:rsid w:val="000910F3"/>
    <w:rsid w:val="000C77BB"/>
    <w:rsid w:val="00102C7B"/>
    <w:rsid w:val="00130D57"/>
    <w:rsid w:val="001811D8"/>
    <w:rsid w:val="0019053C"/>
    <w:rsid w:val="00192E76"/>
    <w:rsid w:val="0019375D"/>
    <w:rsid w:val="001B5A33"/>
    <w:rsid w:val="001F2C0C"/>
    <w:rsid w:val="00201BEE"/>
    <w:rsid w:val="00204F9E"/>
    <w:rsid w:val="002057C2"/>
    <w:rsid w:val="0022157F"/>
    <w:rsid w:val="002503A3"/>
    <w:rsid w:val="00286E61"/>
    <w:rsid w:val="0029041E"/>
    <w:rsid w:val="002A7395"/>
    <w:rsid w:val="002B169B"/>
    <w:rsid w:val="002B328C"/>
    <w:rsid w:val="00316110"/>
    <w:rsid w:val="00394D98"/>
    <w:rsid w:val="003C1A89"/>
    <w:rsid w:val="00402AA9"/>
    <w:rsid w:val="004257E0"/>
    <w:rsid w:val="00451B70"/>
    <w:rsid w:val="0046295B"/>
    <w:rsid w:val="0046760E"/>
    <w:rsid w:val="0047651E"/>
    <w:rsid w:val="00497FDE"/>
    <w:rsid w:val="004A4FA2"/>
    <w:rsid w:val="004F58BC"/>
    <w:rsid w:val="00581C93"/>
    <w:rsid w:val="00586EB9"/>
    <w:rsid w:val="005D1BBD"/>
    <w:rsid w:val="00622B51"/>
    <w:rsid w:val="006251D1"/>
    <w:rsid w:val="00626EEA"/>
    <w:rsid w:val="00635A05"/>
    <w:rsid w:val="006856CD"/>
    <w:rsid w:val="006D3B4A"/>
    <w:rsid w:val="00741D51"/>
    <w:rsid w:val="00770E99"/>
    <w:rsid w:val="007827A0"/>
    <w:rsid w:val="00796845"/>
    <w:rsid w:val="007A677B"/>
    <w:rsid w:val="007B03B2"/>
    <w:rsid w:val="007B7AFD"/>
    <w:rsid w:val="00824052"/>
    <w:rsid w:val="008A233A"/>
    <w:rsid w:val="008D0B8E"/>
    <w:rsid w:val="00917628"/>
    <w:rsid w:val="009220C4"/>
    <w:rsid w:val="00975B1D"/>
    <w:rsid w:val="0098446D"/>
    <w:rsid w:val="009956DC"/>
    <w:rsid w:val="009A0D69"/>
    <w:rsid w:val="009A14B9"/>
    <w:rsid w:val="009C6768"/>
    <w:rsid w:val="009C706C"/>
    <w:rsid w:val="00A22190"/>
    <w:rsid w:val="00AA2CA6"/>
    <w:rsid w:val="00AF4BA7"/>
    <w:rsid w:val="00AF6C4A"/>
    <w:rsid w:val="00B7626B"/>
    <w:rsid w:val="00BC6912"/>
    <w:rsid w:val="00C153AB"/>
    <w:rsid w:val="00C23FC4"/>
    <w:rsid w:val="00C32983"/>
    <w:rsid w:val="00C42D34"/>
    <w:rsid w:val="00CB5318"/>
    <w:rsid w:val="00CC1EE2"/>
    <w:rsid w:val="00D654CC"/>
    <w:rsid w:val="00D6684E"/>
    <w:rsid w:val="00D67AE6"/>
    <w:rsid w:val="00D801AC"/>
    <w:rsid w:val="00E420C6"/>
    <w:rsid w:val="00E5666F"/>
    <w:rsid w:val="00EB2293"/>
    <w:rsid w:val="00EC14A9"/>
    <w:rsid w:val="00EE6D1A"/>
    <w:rsid w:val="00F40CFD"/>
    <w:rsid w:val="00FC4350"/>
    <w:rsid w:val="00FD6D87"/>
    <w:rsid w:val="3712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47938"/>
  <w15:docId w15:val="{E5DCBE31-1E40-4D60-BFC2-99139824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28C"/>
    <w:pPr>
      <w:widowControl/>
      <w:autoSpaceDE/>
      <w:autoSpaceDN/>
      <w:spacing w:after="120"/>
    </w:pPr>
    <w:rPr>
      <w:rFonts w:ascii="Cambria" w:eastAsia="Times New Roman" w:hAnsi="Cambria" w:cs="Times New Roman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FDE"/>
    <w:pPr>
      <w:jc w:val="center"/>
      <w:outlineLvl w:val="0"/>
    </w:pPr>
    <w:rPr>
      <w:rFonts w:ascii="Times New Roman" w:hAnsi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6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rFonts w:ascii="Garamond" w:eastAsia="Garamond" w:hAnsi="Garamond" w:cs="Garamond"/>
      <w:sz w:val="19"/>
      <w:szCs w:val="19"/>
    </w:rPr>
  </w:style>
  <w:style w:type="paragraph" w:styleId="Title">
    <w:name w:val="Title"/>
    <w:basedOn w:val="Normal"/>
    <w:link w:val="TitleChar"/>
    <w:uiPriority w:val="10"/>
    <w:qFormat/>
    <w:pPr>
      <w:spacing w:before="98"/>
      <w:ind w:left="840"/>
    </w:pPr>
    <w:rPr>
      <w:b/>
      <w:bCs/>
    </w:rPr>
  </w:style>
  <w:style w:type="paragraph" w:styleId="ListParagraph">
    <w:name w:val="List Paragraph"/>
    <w:basedOn w:val="Normal"/>
    <w:uiPriority w:val="1"/>
    <w:qFormat/>
    <w:pPr>
      <w:ind w:left="1041" w:hanging="201"/>
    </w:pPr>
    <w:rPr>
      <w:rFonts w:ascii="Garamond" w:eastAsia="Garamond" w:hAnsi="Garamond" w:cs="Garamond"/>
    </w:r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TitleChar">
    <w:name w:val="Title Char"/>
    <w:basedOn w:val="DefaultParagraphFont"/>
    <w:link w:val="Title"/>
    <w:uiPriority w:val="10"/>
    <w:rsid w:val="00451B70"/>
    <w:rPr>
      <w:rFonts w:ascii="Arial" w:eastAsia="Arial" w:hAnsi="Arial" w:cs="Arial"/>
      <w:b/>
      <w:bCs/>
    </w:rPr>
  </w:style>
  <w:style w:type="table" w:styleId="TableGrid">
    <w:name w:val="Table Grid"/>
    <w:basedOn w:val="TableNormal"/>
    <w:uiPriority w:val="39"/>
    <w:rsid w:val="005D1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FDE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97FDE"/>
    <w:rPr>
      <w:b/>
      <w:bCs/>
    </w:rPr>
  </w:style>
  <w:style w:type="table" w:styleId="PlainTable4">
    <w:name w:val="Plain Table 4"/>
    <w:basedOn w:val="TableNormal"/>
    <w:uiPriority w:val="44"/>
    <w:rsid w:val="00497FDE"/>
    <w:pPr>
      <w:widowControl/>
      <w:autoSpaceDE/>
      <w:autoSpaceDN/>
    </w:pPr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97FDE"/>
    <w:rPr>
      <w:rFonts w:ascii="Times New Roman" w:eastAsia="Arial" w:hAnsi="Times New Roman" w:cs="Times New Roman"/>
      <w:b/>
      <w:bCs/>
      <w:sz w:val="28"/>
      <w:szCs w:val="28"/>
    </w:rPr>
  </w:style>
  <w:style w:type="character" w:customStyle="1" w:styleId="normaltextrun">
    <w:name w:val="normaltextrun"/>
    <w:basedOn w:val="DefaultParagraphFont"/>
    <w:rsid w:val="00497FDE"/>
  </w:style>
  <w:style w:type="paragraph" w:styleId="TOCHeading">
    <w:name w:val="TOC Heading"/>
    <w:basedOn w:val="Heading1"/>
    <w:next w:val="Normal"/>
    <w:uiPriority w:val="39"/>
    <w:unhideWhenUsed/>
    <w:qFormat/>
    <w:rsid w:val="007827A0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7827A0"/>
    <w:pPr>
      <w:spacing w:before="120"/>
    </w:pPr>
    <w:rPr>
      <w:rFonts w:asciiTheme="minorHAnsi" w:hAnsiTheme="minorHAnsi"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27A0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827A0"/>
    <w:pPr>
      <w:spacing w:before="12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27A0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27A0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27A0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27A0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27A0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27A0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27A0"/>
    <w:pPr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24052"/>
    <w:rPr>
      <w:rFonts w:ascii="Garamond" w:eastAsia="Garamond" w:hAnsi="Garamond" w:cs="Garamond"/>
      <w:sz w:val="19"/>
      <w:szCs w:val="1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6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CADF67-75C4-B345-8E92-20A5ADFCF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5</Pages>
  <Words>1192</Words>
  <Characters>7099</Characters>
  <Application>Microsoft Office Word</Application>
  <DocSecurity>0</DocSecurity>
  <Lines>283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 Bunnell</cp:lastModifiedBy>
  <cp:revision>82</cp:revision>
  <dcterms:created xsi:type="dcterms:W3CDTF">2023-08-14T21:26:00Z</dcterms:created>
  <dcterms:modified xsi:type="dcterms:W3CDTF">2026-04-2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04-26T00:00:00Z</vt:filetime>
  </property>
  <property fmtid="{D5CDD505-2E9C-101B-9397-08002B2CF9AE}" pid="3" name="LastSaved">
    <vt:filetime>2023-08-14T00:00:00Z</vt:filetime>
  </property>
  <property fmtid="{D5CDD505-2E9C-101B-9397-08002B2CF9AE}" pid="4" name="Producer">
    <vt:lpwstr>Acrobat Distiller 4.05 for Macintosh</vt:lpwstr>
  </property>
</Properties>
</file>